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A5D90" w:rsidRPr="00AA5D90" w:rsidRDefault="00AA5D90" w:rsidP="00AA5D90">
      <w:pPr>
        <w:spacing w:after="0"/>
        <w:rPr>
          <w:b/>
          <w:lang w:val="en-US"/>
        </w:rPr>
      </w:pPr>
      <w:bookmarkStart w:id="0" w:name="_Toc487034838"/>
      <w:bookmarkStart w:id="1" w:name="_GoBack"/>
      <w:r w:rsidRPr="00AA5D90">
        <w:rPr>
          <w:rStyle w:val="Heading3Char"/>
          <w:rFonts w:eastAsiaTheme="minorHAnsi"/>
          <w:lang w:val="en-US"/>
        </w:rPr>
        <w:t xml:space="preserve">Supplementary Table </w:t>
      </w:r>
      <w:r w:rsidRPr="00AA5D90">
        <w:rPr>
          <w:rStyle w:val="Heading3Char"/>
          <w:rFonts w:eastAsiaTheme="minorHAnsi"/>
          <w:lang w:val="en-US"/>
        </w:rPr>
        <w:t>3</w:t>
      </w:r>
      <w:bookmarkEnd w:id="0"/>
      <w:bookmarkEnd w:id="1"/>
      <w:r w:rsidRPr="00AA5D90">
        <w:rPr>
          <w:b/>
          <w:lang w:val="en-US"/>
        </w:rPr>
        <w:t>:</w:t>
      </w:r>
      <w:r w:rsidRPr="00AA5D90">
        <w:rPr>
          <w:b/>
          <w:lang w:val="en-US"/>
        </w:rPr>
        <w:t xml:space="preserve"> Lipids that showed consistent direction of alteration in patients with incomplete vs. complete tumor reduction during surgery as well in comparison of patients with</w:t>
      </w:r>
      <w:r w:rsidRPr="00AA5D90">
        <w:rPr>
          <w:b/>
          <w:lang w:val="en-US"/>
        </w:rPr>
        <w:t xml:space="preserve"> malignant vs. benign condition</w:t>
      </w:r>
    </w:p>
    <w:tbl>
      <w:tblPr>
        <w:tblW w:w="9862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020"/>
        <w:gridCol w:w="1120"/>
        <w:gridCol w:w="1427"/>
        <w:gridCol w:w="967"/>
        <w:gridCol w:w="967"/>
        <w:gridCol w:w="1427"/>
        <w:gridCol w:w="967"/>
        <w:gridCol w:w="967"/>
      </w:tblGrid>
      <w:tr w:rsidR="00AA5D90" w:rsidTr="00AA5D90">
        <w:trPr>
          <w:trHeight w:val="240"/>
        </w:trPr>
        <w:tc>
          <w:tcPr>
            <w:tcW w:w="2020" w:type="dxa"/>
            <w:tcBorders>
              <w:top w:val="single" w:sz="8" w:space="0" w:color="auto"/>
              <w:left w:val="single" w:sz="8" w:space="0" w:color="auto"/>
              <w:bottom w:val="nil"/>
              <w:right w:val="nil"/>
            </w:tcBorders>
            <w:shd w:val="clear" w:color="auto" w:fill="A6A6A6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6A6A6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  <w:t> </w:t>
            </w:r>
          </w:p>
        </w:tc>
        <w:tc>
          <w:tcPr>
            <w:tcW w:w="3361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6A6A6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val="en-US" w:eastAsia="fi-FI"/>
              </w:rPr>
              <w:t>Incomplete vs. complete tumor reduction</w:t>
            </w:r>
          </w:p>
        </w:tc>
        <w:tc>
          <w:tcPr>
            <w:tcW w:w="3361" w:type="dxa"/>
            <w:gridSpan w:val="3"/>
            <w:tcBorders>
              <w:top w:val="single" w:sz="8" w:space="0" w:color="auto"/>
              <w:left w:val="nil"/>
              <w:bottom w:val="nil"/>
              <w:right w:val="single" w:sz="8" w:space="0" w:color="000000"/>
            </w:tcBorders>
            <w:shd w:val="clear" w:color="auto" w:fill="A6A6A6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i-FI"/>
              </w:rPr>
              <w:t>Malignant vs. benign</w:t>
            </w:r>
          </w:p>
        </w:tc>
      </w:tr>
      <w:tr w:rsidR="00AA5D90" w:rsidTr="00AA5D90">
        <w:trPr>
          <w:trHeight w:val="255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6A6A6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i-FI"/>
              </w:rPr>
              <w:t>LIPID NAME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6A6A6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i-FI"/>
              </w:rPr>
              <w:t>LIPID CLASS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6A6A6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i-FI"/>
              </w:rPr>
              <w:t>Difference (%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6A6A6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i-FI"/>
              </w:rPr>
              <w:t>p-value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i-FI"/>
              </w:rPr>
              <w:t>q-value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6A6A6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i-FI"/>
              </w:rPr>
              <w:t>Difference (%)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6A6A6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i-FI"/>
              </w:rPr>
              <w:t>p-value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6A6A6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  <w:lang w:eastAsia="fi-FI"/>
              </w:rPr>
              <w:t>q-value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 14:0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3.6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4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135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23.2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2.0E-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2.1E-06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 15:0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4.8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4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127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7.4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1.4E-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1.0E-04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 17:0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8.8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75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7.1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7.7E-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5.9E-05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 18:0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6.5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81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27.2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3.3E-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8.9E-10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 18:3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7.2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79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24.1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1.4E-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4.1E-10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 20:2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3.9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4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129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24.1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1.3E-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1.8E-07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 20:3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3.2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4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132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21.7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4.5E-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4.5E-06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 20:4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1.0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3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126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7.7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4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20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 22:3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23.5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81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5.2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4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23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r(d16:1/23:0)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r d16:1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9.4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81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26.2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2.8E-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1.9E-04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r(d16:1/24:0)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r d16:1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5.0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81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30.4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2.4E-0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4.1E-08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r(d18:0/18:0)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r d18:0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C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C00000"/>
                <w:sz w:val="18"/>
                <w:szCs w:val="18"/>
                <w:lang w:eastAsia="fi-FI"/>
              </w:rPr>
              <w:t>38.2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75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C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C00000"/>
                <w:sz w:val="18"/>
                <w:szCs w:val="18"/>
                <w:lang w:eastAsia="fi-FI"/>
              </w:rPr>
              <w:t>50.0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7.3E-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5.7E-05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r(d18:0/24:1)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r d18:0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C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C00000"/>
                <w:sz w:val="18"/>
                <w:szCs w:val="18"/>
                <w:lang w:eastAsia="fi-FI"/>
              </w:rPr>
              <w:t>22.5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1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84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C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C00000"/>
                <w:sz w:val="18"/>
                <w:szCs w:val="18"/>
                <w:lang w:eastAsia="fi-FI"/>
              </w:rPr>
              <w:t>15.2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2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12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r(d18:1/16:0)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r d18:1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C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C00000"/>
                <w:sz w:val="18"/>
                <w:szCs w:val="18"/>
                <w:lang w:eastAsia="fi-FI"/>
              </w:rPr>
              <w:t>15.7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75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C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C00000"/>
                <w:sz w:val="18"/>
                <w:szCs w:val="18"/>
                <w:lang w:eastAsia="fi-FI"/>
              </w:rPr>
              <w:t>27.3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1.4E-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1.3E-05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r(d18:1/18:0)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r d18:1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C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C00000"/>
                <w:sz w:val="18"/>
                <w:szCs w:val="18"/>
                <w:lang w:eastAsia="fi-FI"/>
              </w:rPr>
              <w:t>26.0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75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C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C00000"/>
                <w:sz w:val="18"/>
                <w:szCs w:val="18"/>
                <w:lang w:eastAsia="fi-FI"/>
              </w:rPr>
              <w:t>72.2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1.0E-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4.0E-11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r(d18:1/20:0)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r d18:1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C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C00000"/>
                <w:sz w:val="18"/>
                <w:szCs w:val="18"/>
                <w:lang w:eastAsia="fi-FI"/>
              </w:rPr>
              <w:t>18.4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0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75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C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C00000"/>
                <w:sz w:val="18"/>
                <w:szCs w:val="18"/>
                <w:lang w:eastAsia="fi-FI"/>
              </w:rPr>
              <w:t>39.8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1.8E-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2.4E-07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r(d18:1/24:1)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r d18:1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C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C00000"/>
                <w:sz w:val="18"/>
                <w:szCs w:val="18"/>
                <w:lang w:eastAsia="fi-FI"/>
              </w:rPr>
              <w:t>17.4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81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C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C00000"/>
                <w:sz w:val="18"/>
                <w:szCs w:val="18"/>
                <w:lang w:eastAsia="fi-FI"/>
              </w:rPr>
              <w:t>29.9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2.4E-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2.4E-06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r(d18:2/23:0)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r d18:2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8.3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75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8.9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4.1E-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2.8E-04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r(d18:2/24:0)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r d18:2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2.5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2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104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23.0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6.2E-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6.0E-06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r(d18:2/26:0)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r d18:2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6.3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1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90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4.4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3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18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r(d20:1/22:0)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r d20:1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C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C00000"/>
                <w:sz w:val="18"/>
                <w:szCs w:val="18"/>
                <w:lang w:eastAsia="fi-FI"/>
              </w:rPr>
              <w:t>31.6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75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C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C00000"/>
                <w:sz w:val="18"/>
                <w:szCs w:val="18"/>
                <w:lang w:eastAsia="fi-FI"/>
              </w:rPr>
              <w:t>22.0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02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r(d20:1/24:1)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Cer d20:1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C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C00000"/>
                <w:sz w:val="18"/>
                <w:szCs w:val="18"/>
                <w:lang w:eastAsia="fi-FI"/>
              </w:rPr>
              <w:t>42.4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1.2E-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33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C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C00000"/>
                <w:sz w:val="18"/>
                <w:szCs w:val="18"/>
                <w:lang w:eastAsia="fi-FI"/>
              </w:rPr>
              <w:t>43.6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4.2E-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5.1E-07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Glc/GalCer(d16:1/23:0)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Glc/GalCer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20.6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81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C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C00000"/>
                <w:sz w:val="18"/>
                <w:szCs w:val="18"/>
                <w:lang w:eastAsia="fi-FI"/>
              </w:rPr>
              <w:t>-20.7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1.9E-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1.4E-04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Glc/GalCer(d18:1/26:0)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Glc/GalCer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2.4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4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132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21.3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7.6E-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5.9E-05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Glc/GalCer(d18:2/23:0)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Glc/GalCer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5.4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3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120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21.7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5.0E-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4.1E-05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LacCer(d18:1/23:0)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LacCer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5.4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3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120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26.4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1.1E-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1.6E-07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LPC 14:0_sn2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LPC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7.6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3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119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30.9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1.4E-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1.3E-05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LPC 18:2_sn1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LPC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20.1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81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30.8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8.7E-0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1.3E-07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LPC 18:2_sn2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LPC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6.7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2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112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35.9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6.4E-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3.5E-12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LPC 20:0_sn1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LPC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9.5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75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6.5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02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LPC 20:0_sn2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LPC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21.5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75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4.4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07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LPC 20:2_sn2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LPC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6.9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3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126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7.0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2.1E-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1.9E-05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LPC 20:3_sn1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LPC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7.1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2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107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7.1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01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LPC 22:0_sn1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LPC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5.5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0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75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28.8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7.4E-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1.8E-09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LPC 24:0_sn1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LPC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4.8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75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28.8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1.6E-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8.4E-12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LPC 24:0_sn2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LPC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3.2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81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29.1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2.5E-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1.7E-12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LPC O-20:0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LPC O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6.8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2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110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5.3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01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LPC O-22:0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LPC O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2.4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3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126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25.3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6.2E-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2.1E-10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LPC O-22:1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LPC O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7.6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4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127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7.2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01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C 36:5a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C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3.9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2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104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33.1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5.7E-0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9.0E-08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C 37:1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C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0.4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4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132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20.3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6.7E-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6.3E-06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C 38:6a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C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8.6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75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35.9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8.0E-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2.6E-10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C 38:6b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C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5.4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1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93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38.8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2.7E-1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1.7E-12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C 39:4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C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3.3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2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104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9.1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9.9E-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9.1E-06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C O-36:1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C O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6.6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2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104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28.0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1.1E-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1.6E-07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C O-38:1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C O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2.1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3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120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28.5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2.9E-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1.3E-11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C O-38:2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C O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8.8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0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75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28.8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3.2E-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6.6E-09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E O-34:1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E O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7.7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3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120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3.1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4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20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E O-36:4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E O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24.4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81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50.1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2.5E-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9.5E-11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E O-38:4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E O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7.1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3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126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49.4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1.1E-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6.0E-12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E O-38:5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E O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23.7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75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39.1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8.0E-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1.9E-09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E O-38:6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E O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8.5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2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110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5.9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4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22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lastRenderedPageBreak/>
              <w:t>PE P-36:4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PE O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8.8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2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117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31.5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1.2E-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1.3E-06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S1P d16:1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S1P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8.6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4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126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20.5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6.4E-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1.3E-08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SM 30:2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SM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9.2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03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75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35.3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5.0E-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1.7E-10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SM 31:1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SM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7.9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08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75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24.9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1.2E-07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1.7E-07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SM 32:1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SM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3.3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81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7.7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5.1E-06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5.0E-06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SM 32:2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SM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8.4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75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27.8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5.8E-1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2.0E-10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SM 39:1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SM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8.9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75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27.8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1.2E-10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3.6E-10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SM 40:2b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SM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4.6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09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79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27.2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7.1E-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3.1E-11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SM 41:1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SM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7.4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01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75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25.7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4.6E-12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2.0E-11</w:t>
            </w:r>
          </w:p>
        </w:tc>
      </w:tr>
      <w:tr w:rsidR="00AA5D90" w:rsidTr="00AA5D90">
        <w:trPr>
          <w:trHeight w:val="240"/>
        </w:trPr>
        <w:tc>
          <w:tcPr>
            <w:tcW w:w="2020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SM 41:2a</w:t>
            </w:r>
          </w:p>
        </w:tc>
        <w:tc>
          <w:tcPr>
            <w:tcW w:w="1120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SM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nil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7.0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04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75</w:t>
            </w:r>
          </w:p>
        </w:tc>
        <w:tc>
          <w:tcPr>
            <w:tcW w:w="142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7.2</w:t>
            </w:r>
          </w:p>
        </w:tc>
        <w:tc>
          <w:tcPr>
            <w:tcW w:w="967" w:type="dxa"/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7.1E-05</w:t>
            </w:r>
          </w:p>
        </w:tc>
        <w:tc>
          <w:tcPr>
            <w:tcW w:w="967" w:type="dxa"/>
            <w:tcBorders>
              <w:top w:val="nil"/>
              <w:left w:val="nil"/>
              <w:bottom w:val="nil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5.6E-05</w:t>
            </w:r>
          </w:p>
        </w:tc>
      </w:tr>
      <w:tr w:rsidR="00AA5D90" w:rsidTr="00AA5D90">
        <w:trPr>
          <w:trHeight w:val="255"/>
        </w:trPr>
        <w:tc>
          <w:tcPr>
            <w:tcW w:w="202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SM 42: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SM</w:t>
            </w:r>
          </w:p>
        </w:tc>
        <w:tc>
          <w:tcPr>
            <w:tcW w:w="1427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13.2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14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0.084</w:t>
            </w:r>
          </w:p>
        </w:tc>
        <w:tc>
          <w:tcPr>
            <w:tcW w:w="142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2060"/>
                <w:sz w:val="18"/>
                <w:szCs w:val="18"/>
                <w:lang w:eastAsia="fi-FI"/>
              </w:rPr>
              <w:t>-31.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2.3E-13</w:t>
            </w:r>
          </w:p>
        </w:tc>
        <w:tc>
          <w:tcPr>
            <w:tcW w:w="967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noWrap/>
            <w:vAlign w:val="bottom"/>
            <w:hideMark/>
          </w:tcPr>
          <w:p w:rsidR="00AA5D90" w:rsidRDefault="00AA5D90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</w:pPr>
            <w:r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fi-FI"/>
              </w:rPr>
              <w:t>1.6E-12</w:t>
            </w:r>
          </w:p>
        </w:tc>
      </w:tr>
    </w:tbl>
    <w:p w:rsidR="00AA5D90" w:rsidRDefault="00AA5D90" w:rsidP="00AA5D90">
      <w:pPr>
        <w:rPr>
          <w:lang w:val="en-US"/>
        </w:rPr>
      </w:pPr>
    </w:p>
    <w:p w:rsidR="00AA5D90" w:rsidRDefault="00AA5D90" w:rsidP="00AA5D90">
      <w:pPr>
        <w:spacing w:after="0"/>
        <w:rPr>
          <w:lang w:val="en-US"/>
        </w:rPr>
      </w:pPr>
    </w:p>
    <w:p w:rsidR="00522BFB" w:rsidRDefault="00522BFB"/>
    <w:sectPr w:rsidR="00522BF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A5D90"/>
    <w:rsid w:val="00522BFB"/>
    <w:rsid w:val="00AA5D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D90"/>
    <w:pPr>
      <w:spacing w:after="160" w:line="256" w:lineRule="auto"/>
    </w:pPr>
    <w:rPr>
      <w:lang w:val="fi-F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5D90"/>
    <w:pPr>
      <w:spacing w:after="0" w:line="240" w:lineRule="auto"/>
      <w:outlineLvl w:val="2"/>
    </w:pPr>
    <w:rPr>
      <w:rFonts w:eastAsia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AA5D90"/>
    <w:rPr>
      <w:rFonts w:eastAsia="Times New Roman"/>
      <w:b/>
      <w:lang w:val="fi-FI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A5D90"/>
    <w:pPr>
      <w:spacing w:after="160" w:line="256" w:lineRule="auto"/>
    </w:pPr>
    <w:rPr>
      <w:lang w:val="fi-F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A5D90"/>
    <w:pPr>
      <w:spacing w:after="0" w:line="240" w:lineRule="auto"/>
      <w:outlineLvl w:val="2"/>
    </w:pPr>
    <w:rPr>
      <w:rFonts w:eastAsia="Times New Roman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semiHidden/>
    <w:rsid w:val="00AA5D90"/>
    <w:rPr>
      <w:rFonts w:eastAsia="Times New Roman"/>
      <w:b/>
      <w:lang w:val="fi-F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9372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595</Words>
  <Characters>3392</Characters>
  <Application>Microsoft Office Word</Application>
  <DocSecurity>0</DocSecurity>
  <Lines>28</Lines>
  <Paragraphs>7</Paragraphs>
  <ScaleCrop>false</ScaleCrop>
  <Company/>
  <LinksUpToDate>false</LinksUpToDate>
  <CharactersWithSpaces>39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7-10-13T18:54:00Z</dcterms:created>
  <dcterms:modified xsi:type="dcterms:W3CDTF">2017-10-13T18:55:00Z</dcterms:modified>
</cp:coreProperties>
</file>